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200" w:type="dxa"/>
        <w:tblLayout w:type="fixed"/>
        <w:tblLook w:val="04A0" w:firstRow="1" w:lastRow="0" w:firstColumn="1" w:lastColumn="0" w:noHBand="0" w:noVBand="1"/>
      </w:tblPr>
      <w:tblGrid>
        <w:gridCol w:w="643"/>
        <w:gridCol w:w="1337"/>
        <w:gridCol w:w="1296"/>
        <w:gridCol w:w="1296"/>
        <w:gridCol w:w="1296"/>
        <w:gridCol w:w="1296"/>
        <w:gridCol w:w="36"/>
      </w:tblGrid>
      <w:tr w:rsidR="005F5625" w:rsidRPr="00844829" w14:paraId="77D79D86" w14:textId="77777777" w:rsidTr="0028762D">
        <w:trPr>
          <w:trHeight w:val="450"/>
        </w:trPr>
        <w:tc>
          <w:tcPr>
            <w:tcW w:w="7200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66AC376F" w14:textId="77777777" w:rsidR="005F5625" w:rsidRPr="00663C1E" w:rsidRDefault="005F5625" w:rsidP="0028762D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663C1E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S3</w:t>
            </w:r>
            <w:r w:rsidRPr="009972AF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:</w:t>
            </w:r>
            <w:r w:rsidRPr="009972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ge concentrations of exchangeable cations in soil during human decomposition</w:t>
            </w:r>
            <w:r w:rsidRPr="009972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arge concentrations (µ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r w:rsidRPr="0027133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dw</w:t>
            </w:r>
            <w:r w:rsidRPr="002713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of exchangeable cations (Na</w:t>
            </w:r>
            <w:r w:rsidRPr="002713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K</w:t>
            </w:r>
            <w:r w:rsidRPr="002713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a</w:t>
            </w:r>
            <w:r w:rsidRPr="002713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g</w:t>
            </w:r>
            <w:r w:rsidRPr="002713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in controls and decomposition-impacted soils are shown for the entire study</w:t>
            </w:r>
            <w:r w:rsidRPr="00BD17B2">
              <w:rPr>
                <w:rFonts w:ascii="Times New Roman" w:hAnsi="Times New Roman" w:cs="Times New Roman"/>
                <w:sz w:val="24"/>
                <w:szCs w:val="24"/>
              </w:rPr>
              <w:t>. Data</w:t>
            </w:r>
            <w:r w:rsidRPr="0088539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re means ± standard deviations for n = 3 replicate donors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5F5625" w:rsidRPr="00A20D8C" w14:paraId="7212C5CF" w14:textId="77777777" w:rsidTr="0028762D">
        <w:trPr>
          <w:gridAfter w:val="1"/>
          <w:wAfter w:w="36" w:type="dxa"/>
          <w:trHeight w:val="647"/>
        </w:trPr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C315B7" w14:textId="77777777" w:rsidR="005F5625" w:rsidRPr="00A20D8C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udy day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824E705" w14:textId="77777777" w:rsidR="005F5625" w:rsidRPr="00A20D8C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4ABF86FA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a</w:t>
            </w:r>
            <w:r w:rsidRPr="005C1E7A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+</w:t>
            </w:r>
          </w:p>
          <w:p w14:paraId="30AA0EB2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µ</w:t>
            </w:r>
            <w:proofErr w:type="spellStart"/>
            <w:r w:rsidRPr="00F0397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l</w:t>
            </w:r>
            <w:r w:rsidRPr="00F03972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  <w:t>c</w:t>
            </w:r>
            <w:proofErr w:type="spellEnd"/>
            <w:r w:rsidRPr="00F0397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gdw</w:t>
            </w:r>
            <w:r w:rsidRPr="00F03972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-1</w:t>
            </w:r>
            <w:r w:rsidRPr="00F0397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7028F65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K</w:t>
            </w:r>
            <w:r w:rsidRPr="005C1E7A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+</w:t>
            </w:r>
          </w:p>
          <w:p w14:paraId="0843C92C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µ</w:t>
            </w:r>
            <w:proofErr w:type="spellStart"/>
            <w:r w:rsidRPr="00F0397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l</w:t>
            </w:r>
            <w:r w:rsidRPr="00F03972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  <w:t>c</w:t>
            </w:r>
            <w:proofErr w:type="spellEnd"/>
            <w:r w:rsidRPr="00F0397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gdw</w:t>
            </w:r>
            <w:r w:rsidRPr="00F03972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-1</w:t>
            </w:r>
            <w:r w:rsidRPr="00F0397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B89484B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a</w:t>
            </w:r>
            <w:r w:rsidRPr="005C1E7A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2+</w:t>
            </w:r>
          </w:p>
          <w:p w14:paraId="4CA73EA3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µ</w:t>
            </w:r>
            <w:proofErr w:type="spellStart"/>
            <w:r w:rsidRPr="00F0397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l</w:t>
            </w:r>
            <w:r w:rsidRPr="00F03972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  <w:t>c</w:t>
            </w:r>
            <w:proofErr w:type="spellEnd"/>
            <w:r w:rsidRPr="00F0397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gdw</w:t>
            </w:r>
            <w:r w:rsidRPr="00F03972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-1</w:t>
            </w:r>
            <w:r w:rsidRPr="00F0397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71AC171" w14:textId="77777777" w:rsidR="005F5625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g</w:t>
            </w:r>
            <w:r w:rsidRPr="005C1E7A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2+</w:t>
            </w:r>
            <w:r w:rsidRPr="00F0397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</w:p>
          <w:p w14:paraId="687BD7CD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µ</w:t>
            </w:r>
            <w:proofErr w:type="spellStart"/>
            <w:r w:rsidRPr="00F0397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l</w:t>
            </w:r>
            <w:r w:rsidRPr="00F03972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  <w:t>c</w:t>
            </w:r>
            <w:proofErr w:type="spellEnd"/>
            <w:r w:rsidRPr="00F0397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gdw</w:t>
            </w:r>
            <w:r w:rsidRPr="00F03972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-1</w:t>
            </w:r>
            <w:r w:rsidRPr="00F0397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</w:tr>
      <w:tr w:rsidR="005F5625" w:rsidRPr="00844829" w14:paraId="08A9837F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B9D72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13F301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E7056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1  ±  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08808F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6  ±  0.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38EEC0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4.5  ±  3.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2C1EE2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6  ±  0.4</w:t>
            </w:r>
          </w:p>
        </w:tc>
      </w:tr>
      <w:tr w:rsidR="005F5625" w:rsidRPr="00844829" w14:paraId="5506E31A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645DF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95378B1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24A01BA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1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C313E33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8  ±  0.6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82BE74C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7.8  ±  2.6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7550E00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7  ±  0.4</w:t>
            </w:r>
          </w:p>
        </w:tc>
      </w:tr>
      <w:tr w:rsidR="005F5625" w:rsidRPr="00844829" w14:paraId="67E5A7E0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332C4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FF4646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7A053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2  ±  0.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0E997E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6  ±  0.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237507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6  ±  3.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4D69EE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7  ±  0.4</w:t>
            </w:r>
          </w:p>
        </w:tc>
      </w:tr>
      <w:tr w:rsidR="005F5625" w:rsidRPr="00844829" w14:paraId="359DACEC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62319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95D7769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1BABE67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1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427454A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7  ±  0.6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19A19D9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7.5  ±  1.7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FDE7E3D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7  ±  0.2</w:t>
            </w:r>
          </w:p>
        </w:tc>
      </w:tr>
      <w:tr w:rsidR="005F5625" w:rsidRPr="00844829" w14:paraId="2A6E5CAA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FAD80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B00A8C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19139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4  ±  0.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7D14FE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7  ±  0.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9B3395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4.9  ±  3.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16B6C4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6  ±  0.4</w:t>
            </w:r>
          </w:p>
        </w:tc>
      </w:tr>
      <w:tr w:rsidR="005F5625" w:rsidRPr="00844829" w14:paraId="27F15F8B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5A8F7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3900950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7C20606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1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96DE45B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6  ±  0.5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7DE382C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6.6  ±  2.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31DC3E8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6  ±  0.3</w:t>
            </w:r>
          </w:p>
        </w:tc>
      </w:tr>
      <w:tr w:rsidR="005F5625" w:rsidRPr="00844829" w14:paraId="0B630C60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B1D2E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CB5BB4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9FB1C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3  ±  0.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73182B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6  ±  0.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730FE6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4.9  ±  3.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35C212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6  ±  0.4</w:t>
            </w:r>
          </w:p>
        </w:tc>
      </w:tr>
      <w:tr w:rsidR="005F5625" w:rsidRPr="00844829" w14:paraId="105AD3C9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E7E90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FAA4349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1E433CB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1  ±  0.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AA3B85A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4  ±  0.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5E44B15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6.8  ±  4.9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2213E2B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6  ±  0.1</w:t>
            </w:r>
          </w:p>
        </w:tc>
      </w:tr>
      <w:tr w:rsidR="005F5625" w:rsidRPr="00844829" w14:paraId="6FECB6B3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B8989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57F322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73931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8  ±  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F9DE79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6  ±  0.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D8A159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6.1  ±  4.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B2A18E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8  ±  0.4</w:t>
            </w:r>
          </w:p>
        </w:tc>
      </w:tr>
      <w:tr w:rsidR="005F5625" w:rsidRPr="00844829" w14:paraId="4960303F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9E35E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D046E2E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E03BD2B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1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07CE806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7  ±  0.5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2DDFA02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7.9  ±  3.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8CCF1AC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7  ±  0.3</w:t>
            </w:r>
          </w:p>
        </w:tc>
      </w:tr>
      <w:tr w:rsidR="005F5625" w:rsidRPr="00844829" w14:paraId="70B3DA36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7B5C9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758BC7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02E22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1  ±  0.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7683D9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8  ±  0.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AD1032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6  ±  3.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532B5F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7  ±  0.3</w:t>
            </w:r>
          </w:p>
        </w:tc>
      </w:tr>
      <w:tr w:rsidR="005F5625" w:rsidRPr="00844829" w14:paraId="30D8CD80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74FD0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F4DC4B0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57F83E1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1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7F336F6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7  ±  0.5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8906E9B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8.3  ±  4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7F01815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7  ±  0.3</w:t>
            </w:r>
          </w:p>
        </w:tc>
      </w:tr>
      <w:tr w:rsidR="005F5625" w:rsidRPr="00844829" w14:paraId="6455D9A4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0623F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D5CDF3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AAC8F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4.4  ±  3.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CAB627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1.9  ±  1.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BAC598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9.7  ±  4.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3B2060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1.3  ±  0.5</w:t>
            </w:r>
          </w:p>
        </w:tc>
      </w:tr>
      <w:tr w:rsidR="005F5625" w:rsidRPr="00844829" w14:paraId="39150F92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B4F74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773FE0B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7E5AADC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1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0D8A2F9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9  ±  0.7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1F0F742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7.7  ±  1.8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44A7FCA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7  ±  0.2</w:t>
            </w:r>
          </w:p>
        </w:tc>
      </w:tr>
      <w:tr w:rsidR="005F5625" w:rsidRPr="00844829" w14:paraId="26DA8170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32DCD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01028A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B45B9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4.7  ±  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3E78AB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1.6  ±  0.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A7DCEA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12.6  ±  6.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D2B79A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1.6  ±  0.9</w:t>
            </w:r>
          </w:p>
        </w:tc>
      </w:tr>
      <w:tr w:rsidR="005F5625" w:rsidRPr="00844829" w14:paraId="7CD60897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46E25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A224DB7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10C623D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1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3218233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8  ±  0.6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78C8F4F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5.7  ±  1.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66286B1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6  ±  0.3</w:t>
            </w:r>
          </w:p>
        </w:tc>
      </w:tr>
      <w:tr w:rsidR="005F5625" w:rsidRPr="00844829" w14:paraId="49547620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49652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D79F3B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4734C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6  ±  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C814C8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1.3  ±  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D22541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10.6  ±  7.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EC1E55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1.4  ±  0.8</w:t>
            </w:r>
          </w:p>
        </w:tc>
      </w:tr>
      <w:tr w:rsidR="005F5625" w:rsidRPr="00844829" w14:paraId="76F7BF43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47BE5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651EAF8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FAFD95B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1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8322071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5  ±  0.4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6138B94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5.4  ±  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6DEA8A0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5  ±  0.3</w:t>
            </w:r>
          </w:p>
        </w:tc>
      </w:tr>
      <w:tr w:rsidR="005F5625" w:rsidRPr="00844829" w14:paraId="1F98FF1A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175F0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C630C2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961A3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4.8  ±  3.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3377EB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2.4  ±  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8C33B5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14.8  ±  9.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A88F95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2.2  ±  1.4</w:t>
            </w:r>
          </w:p>
        </w:tc>
      </w:tr>
      <w:tr w:rsidR="005F5625" w:rsidRPr="00844829" w14:paraId="5EFF1881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F5638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F1B9103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F9704CC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1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F9FBE62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8  ±  0.4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E5778E4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6.3  ±  1.9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CC57AA7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6  ±  0.3</w:t>
            </w:r>
          </w:p>
        </w:tc>
      </w:tr>
      <w:tr w:rsidR="005F5625" w:rsidRPr="00844829" w14:paraId="4777BA7E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C03C5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09A6E3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411EE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8.2  ±  5.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40AB88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3.1  ±  1.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01529A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16.6  ±  5.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CAC1C0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2.6  ±  0.7</w:t>
            </w:r>
          </w:p>
        </w:tc>
      </w:tr>
      <w:tr w:rsidR="005F5625" w:rsidRPr="00844829" w14:paraId="5D079EB5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A4226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108857E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EF61CDF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1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2BE78A4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7  ±  0.5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0271F7F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7.8  ±  2.5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7EFFE9D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7  ±  0.2</w:t>
            </w:r>
          </w:p>
        </w:tc>
      </w:tr>
      <w:tr w:rsidR="005F5625" w:rsidRPr="00844829" w14:paraId="35AFAD5E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05F26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2EDCAA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457E0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5.7  ±  1.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3BF86E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2  ±  0.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B65574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10.6  ±  3.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F8ED2D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1.6  ±  0.7</w:t>
            </w:r>
          </w:p>
        </w:tc>
      </w:tr>
      <w:tr w:rsidR="005F5625" w:rsidRPr="00844829" w14:paraId="4CE81344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AB6B5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D600323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7653732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1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1035F12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8  ±  0.7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962EA37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7.3  ±  2.7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2C00E0E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6  ±  0.3</w:t>
            </w:r>
          </w:p>
        </w:tc>
      </w:tr>
      <w:tr w:rsidR="005F5625" w:rsidRPr="00844829" w14:paraId="20C20364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7EBFE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lastRenderedPageBreak/>
              <w:t>38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657CBD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F361A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9.3  ±  3.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7B5C50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3  ±  1.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912CDF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15.1  ±  12.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734F9C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2.3  ±  1.5</w:t>
            </w:r>
          </w:p>
        </w:tc>
      </w:tr>
      <w:tr w:rsidR="005F5625" w:rsidRPr="00844829" w14:paraId="3C8553B3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8E67F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67F87CE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589B25E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1  ±  0.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E8C9365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8  ±  0.6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1FF5BF6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6.4  ±  2.8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C77D724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6  ±  0.4</w:t>
            </w:r>
          </w:p>
        </w:tc>
      </w:tr>
      <w:tr w:rsidR="005F5625" w:rsidRPr="00844829" w14:paraId="3A0B0211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8C8C6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6B5076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A945C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5.6  ±  3.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1A70ED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1.7  ±  0.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6B1655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12  ±  5.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447361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1.8  ±  1.1</w:t>
            </w:r>
          </w:p>
        </w:tc>
      </w:tr>
      <w:tr w:rsidR="005F5625" w:rsidRPr="00844829" w14:paraId="5BCEE8B9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B17FF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8B4846D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0492DED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1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273BF41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7  ±  0.5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D7CF8A7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6.2  ±  2.8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E5C08EA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6  ±  0.3</w:t>
            </w:r>
          </w:p>
        </w:tc>
      </w:tr>
      <w:tr w:rsidR="005F5625" w:rsidRPr="00844829" w14:paraId="7EBABE1B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2FAD1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1CF632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DC6EF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6.3  ±  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65B8E1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2.7  ±  0.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728BD2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15.3  ±  4.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6AC956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2.4  ±  0.8</w:t>
            </w:r>
          </w:p>
        </w:tc>
      </w:tr>
      <w:tr w:rsidR="005F5625" w:rsidRPr="00844829" w14:paraId="75147400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C1827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9D7843C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BF8B322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1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EFD082E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8  ±  0.6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C2F84AF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6.8  ±  2.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601FB59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6  ±  0.3</w:t>
            </w:r>
          </w:p>
        </w:tc>
      </w:tr>
      <w:tr w:rsidR="005F5625" w:rsidRPr="00844829" w14:paraId="6998F90B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308B5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61C006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08FD5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8.3  ±  4.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6A965A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3.1  ±  0.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16C879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13.6  ±  3.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159244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2.3  ±  0.4</w:t>
            </w:r>
          </w:p>
        </w:tc>
      </w:tr>
      <w:tr w:rsidR="005F5625" w:rsidRPr="00844829" w14:paraId="2DDCDB08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6F9A2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6F37F23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6613FE7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1  ±  0.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BDD40C2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7  ±  0.5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20A2307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6.4  ±  0.5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9EE8122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6  ±  0.2</w:t>
            </w:r>
          </w:p>
        </w:tc>
      </w:tr>
      <w:tr w:rsidR="005F5625" w:rsidRPr="00844829" w14:paraId="2358C4E6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B9F0C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7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A13A5D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90C08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6.1  ±  1.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5F4755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2.2  ±  0.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4032BC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16  ±  4.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E7529A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2.3  ±  0.3</w:t>
            </w:r>
          </w:p>
        </w:tc>
      </w:tr>
      <w:tr w:rsidR="005F5625" w:rsidRPr="00844829" w14:paraId="7C51DD9D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67536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44B614D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AE081CA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1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1E012C6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6  ±  0.6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C3D2174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6  ±  2.6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0392BCC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6  ±  0.4</w:t>
            </w:r>
          </w:p>
        </w:tc>
      </w:tr>
      <w:tr w:rsidR="005F5625" w:rsidRPr="00844829" w14:paraId="2D878024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FCC30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9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394CE4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79F9D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7.6  ±  2.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C3539B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3.1  ±  0.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6B27AB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20  ±  6.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DD9419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3  ±  0.1</w:t>
            </w:r>
          </w:p>
        </w:tc>
      </w:tr>
      <w:tr w:rsidR="005F5625" w:rsidRPr="00844829" w14:paraId="6793DAC7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B9EB3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A1406A7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D501567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1  ±  0.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451D701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7  ±  0.6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2B1F8E2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6.4  ±  1.9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0A5E6CC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6  ±  0.4</w:t>
            </w:r>
          </w:p>
        </w:tc>
      </w:tr>
      <w:tr w:rsidR="005F5625" w:rsidRPr="00844829" w14:paraId="71B2037E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CE6C0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4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6D2126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DA100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6.9  ±  3.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362994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2.5  ±  0.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E615E4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12.3  ±  8.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E2B7CE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1.8  ±  0.7</w:t>
            </w:r>
          </w:p>
        </w:tc>
      </w:tr>
      <w:tr w:rsidR="005F5625" w:rsidRPr="00844829" w14:paraId="0143B453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CF8AD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F1CF804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5636BE6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1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22F241B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8  ±  0.5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588F993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6.9  ±  2.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2DB471C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6  ±  0.2</w:t>
            </w:r>
          </w:p>
        </w:tc>
      </w:tr>
      <w:tr w:rsidR="005F5625" w:rsidRPr="00D81372" w14:paraId="5D6499C6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97BA4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6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B911DA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EC448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8.6  ±  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ECC591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3.1  ±  0.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64031F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8.2  ±  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D8A5FC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1.5  ±  0.7</w:t>
            </w:r>
          </w:p>
        </w:tc>
      </w:tr>
      <w:tr w:rsidR="005F5625" w:rsidRPr="00D81372" w14:paraId="2F8FEC36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C29FA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B934EFD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D49FA6E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1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A19227C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8  ±  0.8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14C9E55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6.6  ±  1.7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362C797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6  ±  0.3</w:t>
            </w:r>
          </w:p>
        </w:tc>
      </w:tr>
      <w:tr w:rsidR="005F5625" w:rsidRPr="00D81372" w14:paraId="34C6DD93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5987A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6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975763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04D5A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7.4  ±  3.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A44E1C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3  ±  1.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556EE5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9.4  ±  4.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8C4885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1.7  ±  0.3</w:t>
            </w:r>
          </w:p>
        </w:tc>
      </w:tr>
      <w:tr w:rsidR="005F5625" w:rsidRPr="00D81372" w14:paraId="572EB3C2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F2047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6F60F65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8B97A18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1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E8DD3D8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8  ±  0.6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204D93E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6.9  ±  1.3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F0ED5D8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6  ±  0.2</w:t>
            </w:r>
          </w:p>
        </w:tc>
      </w:tr>
      <w:tr w:rsidR="005F5625" w:rsidRPr="00D81372" w14:paraId="312F93BE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2EFB8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66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A3424F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389B9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5.9  ±  2.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373A72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2.5  ±  0.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CA291D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9.2  ±  3.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98277B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1.6  ±  0.4</w:t>
            </w:r>
          </w:p>
        </w:tc>
      </w:tr>
      <w:tr w:rsidR="005F5625" w:rsidRPr="00D81372" w14:paraId="54CF7655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3B5BF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5A00C13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7FBE468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1  ±  0.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57649C4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9  ±  0.8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5F8B1D4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6.1  ±  1.9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0CAF2C0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6  ±  0.2</w:t>
            </w:r>
          </w:p>
        </w:tc>
      </w:tr>
      <w:tr w:rsidR="005F5625" w:rsidRPr="00D81372" w14:paraId="7A2F768D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B78C4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5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54C189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15F70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6.6  ±  4.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072E24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1.9  ±  0.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820ED7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10.5  ±  1.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80404C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1.7  ±  0.3</w:t>
            </w:r>
          </w:p>
        </w:tc>
      </w:tr>
      <w:tr w:rsidR="005F5625" w:rsidRPr="00D81372" w14:paraId="317CBF9E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4025A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B3AE561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D7E73EE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1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7326C6C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7  ±  0.6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476218E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5.2  ±  0.9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2F238E0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5  ±  0.2</w:t>
            </w:r>
          </w:p>
        </w:tc>
      </w:tr>
      <w:tr w:rsidR="005F5625" w:rsidRPr="00D81372" w14:paraId="40F9BD9C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FECDD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9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BE934E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5F9F2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8.1  ±  4.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F26DE4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2.4  ±  0.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6E8769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9  ±  5.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4DC135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1.5  ±  0.6</w:t>
            </w:r>
          </w:p>
        </w:tc>
      </w:tr>
      <w:tr w:rsidR="005F5625" w:rsidRPr="00D81372" w14:paraId="71579FF9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BDBB8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E58F7B6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623E119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1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97F7012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8  ±  0.3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8FB4346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7.8  ±  2.3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A509B04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6  ±  0.2</w:t>
            </w:r>
          </w:p>
        </w:tc>
      </w:tr>
      <w:tr w:rsidR="005F5625" w:rsidRPr="00D81372" w14:paraId="198CE3C8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10426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03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2906D6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82232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8  ±  5.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44CBEE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2.9  ±  2.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50354A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8.8  ±  6.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192AD5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1.6  ±  0.9</w:t>
            </w:r>
          </w:p>
        </w:tc>
      </w:tr>
      <w:tr w:rsidR="005F5625" w:rsidRPr="00D81372" w14:paraId="3852604E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B1E30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E91E98F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EB9EFC8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1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E30CDE2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7  ±  0.4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1572540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8.5  ±  3.4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73CF366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7  ±  0.2</w:t>
            </w:r>
          </w:p>
        </w:tc>
      </w:tr>
      <w:tr w:rsidR="005F5625" w:rsidRPr="00D81372" w14:paraId="7F0A121B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5586B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17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5DD0AC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B1B1F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10.1  ±  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EC366D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2.8  ±  1.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F0B5FB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8.8  ±  4.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825BD7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1.5  ±  0.5</w:t>
            </w:r>
          </w:p>
        </w:tc>
      </w:tr>
      <w:tr w:rsidR="005F5625" w:rsidRPr="00D81372" w14:paraId="12CFD07C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58F31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3332E89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D8CE82E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1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1B3FF36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5  ±  0.3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1526D92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7.2  ±  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242414D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6  ±  0.2</w:t>
            </w:r>
          </w:p>
        </w:tc>
      </w:tr>
      <w:tr w:rsidR="005F5625" w:rsidRPr="00844829" w14:paraId="3213CF16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DF0A6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2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85F4B4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9ACE1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7.3  ±  3.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3A0794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2.2  ±  1.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41C2C8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7.7  ±  3.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DA62FA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1.3  ±  0.4</w:t>
            </w:r>
          </w:p>
        </w:tc>
      </w:tr>
      <w:tr w:rsidR="005F5625" w:rsidRPr="00844829" w14:paraId="492310A0" w14:textId="77777777" w:rsidTr="0028762D">
        <w:trPr>
          <w:gridAfter w:val="1"/>
          <w:wAfter w:w="36" w:type="dxa"/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C56A9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7956FCE" w14:textId="77777777" w:rsidR="005F5625" w:rsidRPr="00617AB0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AEF0694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1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EDC4650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6  ±  0.4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382504B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7.2  ±  1.8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94F0FEE" w14:textId="77777777" w:rsidR="005F5625" w:rsidRPr="00F03972" w:rsidRDefault="005F5625" w:rsidP="0028762D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3972">
              <w:rPr>
                <w:rFonts w:asciiTheme="minorHAnsi" w:hAnsiTheme="minorHAnsi" w:cstheme="minorHAnsi"/>
                <w:sz w:val="18"/>
                <w:szCs w:val="18"/>
              </w:rPr>
              <w:t>0.6  ±  0.2</w:t>
            </w:r>
          </w:p>
        </w:tc>
      </w:tr>
    </w:tbl>
    <w:p w14:paraId="3588255A" w14:textId="430DCE6E" w:rsidR="00316BE4" w:rsidRDefault="00316BE4" w:rsidP="00E70C2C">
      <w:pPr>
        <w:widowControl/>
        <w:spacing w:line="259" w:lineRule="auto"/>
        <w:rPr>
          <w:rFonts w:ascii="Times New Roman" w:hAnsi="Times New Roman" w:cs="Times New Roman"/>
          <w:color w:val="auto"/>
          <w:sz w:val="24"/>
          <w:szCs w:val="24"/>
        </w:rPr>
      </w:pPr>
    </w:p>
    <w:sectPr w:rsidR="00316BE4" w:rsidSect="002373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0280"/>
    <w:rsid w:val="0000360C"/>
    <w:rsid w:val="00026C58"/>
    <w:rsid w:val="00046FA6"/>
    <w:rsid w:val="00054063"/>
    <w:rsid w:val="000612C3"/>
    <w:rsid w:val="00062843"/>
    <w:rsid w:val="00074753"/>
    <w:rsid w:val="00093F0D"/>
    <w:rsid w:val="00097AA5"/>
    <w:rsid w:val="000B03CF"/>
    <w:rsid w:val="000C1C91"/>
    <w:rsid w:val="000D24C6"/>
    <w:rsid w:val="000E06C6"/>
    <w:rsid w:val="000E6D49"/>
    <w:rsid w:val="00126990"/>
    <w:rsid w:val="001377AE"/>
    <w:rsid w:val="00141A62"/>
    <w:rsid w:val="00145739"/>
    <w:rsid w:val="001517A0"/>
    <w:rsid w:val="00155CCD"/>
    <w:rsid w:val="00172579"/>
    <w:rsid w:val="00172DEF"/>
    <w:rsid w:val="001734FC"/>
    <w:rsid w:val="001924B3"/>
    <w:rsid w:val="00196A61"/>
    <w:rsid w:val="00196DEC"/>
    <w:rsid w:val="001A6DD9"/>
    <w:rsid w:val="001C0695"/>
    <w:rsid w:val="001E6A4D"/>
    <w:rsid w:val="001F3DA5"/>
    <w:rsid w:val="00200BEF"/>
    <w:rsid w:val="00205E9D"/>
    <w:rsid w:val="00213392"/>
    <w:rsid w:val="00237325"/>
    <w:rsid w:val="00243D93"/>
    <w:rsid w:val="002475EE"/>
    <w:rsid w:val="00270CBD"/>
    <w:rsid w:val="00271339"/>
    <w:rsid w:val="00276E9C"/>
    <w:rsid w:val="00280DA6"/>
    <w:rsid w:val="00291832"/>
    <w:rsid w:val="002B1C88"/>
    <w:rsid w:val="002B361E"/>
    <w:rsid w:val="002C3AFD"/>
    <w:rsid w:val="002C3EB4"/>
    <w:rsid w:val="002C717B"/>
    <w:rsid w:val="002D014F"/>
    <w:rsid w:val="002E3877"/>
    <w:rsid w:val="002E465D"/>
    <w:rsid w:val="00301969"/>
    <w:rsid w:val="00304909"/>
    <w:rsid w:val="003104BE"/>
    <w:rsid w:val="00316BE4"/>
    <w:rsid w:val="00331551"/>
    <w:rsid w:val="003448C6"/>
    <w:rsid w:val="00354CCF"/>
    <w:rsid w:val="0037290C"/>
    <w:rsid w:val="00375633"/>
    <w:rsid w:val="003778DE"/>
    <w:rsid w:val="003858F6"/>
    <w:rsid w:val="0039124D"/>
    <w:rsid w:val="003A72DB"/>
    <w:rsid w:val="003B1A10"/>
    <w:rsid w:val="003C474D"/>
    <w:rsid w:val="003D11F0"/>
    <w:rsid w:val="003E09EF"/>
    <w:rsid w:val="003E4379"/>
    <w:rsid w:val="00404634"/>
    <w:rsid w:val="004079F6"/>
    <w:rsid w:val="00413434"/>
    <w:rsid w:val="00422472"/>
    <w:rsid w:val="0042304B"/>
    <w:rsid w:val="00424562"/>
    <w:rsid w:val="00426799"/>
    <w:rsid w:val="00430260"/>
    <w:rsid w:val="00452426"/>
    <w:rsid w:val="0045734D"/>
    <w:rsid w:val="00460753"/>
    <w:rsid w:val="00461ADD"/>
    <w:rsid w:val="00472DDF"/>
    <w:rsid w:val="00494C5B"/>
    <w:rsid w:val="00497A5C"/>
    <w:rsid w:val="004B78BD"/>
    <w:rsid w:val="004D1593"/>
    <w:rsid w:val="004E64CA"/>
    <w:rsid w:val="004F7664"/>
    <w:rsid w:val="00516FB9"/>
    <w:rsid w:val="005435AF"/>
    <w:rsid w:val="00544276"/>
    <w:rsid w:val="005546F1"/>
    <w:rsid w:val="0056144C"/>
    <w:rsid w:val="00562C20"/>
    <w:rsid w:val="0056612C"/>
    <w:rsid w:val="00585F97"/>
    <w:rsid w:val="005908EB"/>
    <w:rsid w:val="00591F40"/>
    <w:rsid w:val="005B27FB"/>
    <w:rsid w:val="005C1E7A"/>
    <w:rsid w:val="005C6BB7"/>
    <w:rsid w:val="005D4EA1"/>
    <w:rsid w:val="005D6422"/>
    <w:rsid w:val="005E0321"/>
    <w:rsid w:val="005F5625"/>
    <w:rsid w:val="00617AB0"/>
    <w:rsid w:val="00620280"/>
    <w:rsid w:val="0064405E"/>
    <w:rsid w:val="00654679"/>
    <w:rsid w:val="006619C2"/>
    <w:rsid w:val="00663C1E"/>
    <w:rsid w:val="0067407D"/>
    <w:rsid w:val="00681F79"/>
    <w:rsid w:val="00695617"/>
    <w:rsid w:val="00696E56"/>
    <w:rsid w:val="006A179B"/>
    <w:rsid w:val="006B3A8D"/>
    <w:rsid w:val="006C4A0F"/>
    <w:rsid w:val="006C4F26"/>
    <w:rsid w:val="006E0368"/>
    <w:rsid w:val="006F08F7"/>
    <w:rsid w:val="006F5AB2"/>
    <w:rsid w:val="007069CA"/>
    <w:rsid w:val="0074240D"/>
    <w:rsid w:val="00747E57"/>
    <w:rsid w:val="00760942"/>
    <w:rsid w:val="00766584"/>
    <w:rsid w:val="0077270A"/>
    <w:rsid w:val="00774BBE"/>
    <w:rsid w:val="0079535D"/>
    <w:rsid w:val="0079599F"/>
    <w:rsid w:val="007F1C84"/>
    <w:rsid w:val="00824DC2"/>
    <w:rsid w:val="008452CF"/>
    <w:rsid w:val="00855EEF"/>
    <w:rsid w:val="00857721"/>
    <w:rsid w:val="00871E59"/>
    <w:rsid w:val="008721F7"/>
    <w:rsid w:val="00874F9A"/>
    <w:rsid w:val="00885395"/>
    <w:rsid w:val="008A0751"/>
    <w:rsid w:val="008A5FBD"/>
    <w:rsid w:val="008A6C2C"/>
    <w:rsid w:val="008C46DD"/>
    <w:rsid w:val="008D0E01"/>
    <w:rsid w:val="008D300D"/>
    <w:rsid w:val="008E1FB8"/>
    <w:rsid w:val="00901E03"/>
    <w:rsid w:val="00912383"/>
    <w:rsid w:val="009335A4"/>
    <w:rsid w:val="00943EFC"/>
    <w:rsid w:val="00965645"/>
    <w:rsid w:val="00973B91"/>
    <w:rsid w:val="00995AE4"/>
    <w:rsid w:val="009972AF"/>
    <w:rsid w:val="009B6A2C"/>
    <w:rsid w:val="009D562F"/>
    <w:rsid w:val="009E5AFD"/>
    <w:rsid w:val="00A029EB"/>
    <w:rsid w:val="00A20D8C"/>
    <w:rsid w:val="00A216DC"/>
    <w:rsid w:val="00A91871"/>
    <w:rsid w:val="00A93441"/>
    <w:rsid w:val="00AB3CEC"/>
    <w:rsid w:val="00AD699C"/>
    <w:rsid w:val="00AD6CB4"/>
    <w:rsid w:val="00AD7D8C"/>
    <w:rsid w:val="00B53C82"/>
    <w:rsid w:val="00B54D59"/>
    <w:rsid w:val="00BA2FBD"/>
    <w:rsid w:val="00BA7316"/>
    <w:rsid w:val="00BB4AE8"/>
    <w:rsid w:val="00BD17B2"/>
    <w:rsid w:val="00BE20CF"/>
    <w:rsid w:val="00BF63E2"/>
    <w:rsid w:val="00C042B0"/>
    <w:rsid w:val="00C306B7"/>
    <w:rsid w:val="00C37E23"/>
    <w:rsid w:val="00C54B0F"/>
    <w:rsid w:val="00C5760B"/>
    <w:rsid w:val="00C64B42"/>
    <w:rsid w:val="00C87D12"/>
    <w:rsid w:val="00C905DB"/>
    <w:rsid w:val="00CA24F4"/>
    <w:rsid w:val="00CA51FF"/>
    <w:rsid w:val="00CB11C2"/>
    <w:rsid w:val="00CC2CEE"/>
    <w:rsid w:val="00CD4ABE"/>
    <w:rsid w:val="00D0714D"/>
    <w:rsid w:val="00D23E42"/>
    <w:rsid w:val="00D52663"/>
    <w:rsid w:val="00D62D49"/>
    <w:rsid w:val="00D81372"/>
    <w:rsid w:val="00D848D3"/>
    <w:rsid w:val="00DA710D"/>
    <w:rsid w:val="00DB514D"/>
    <w:rsid w:val="00DC513C"/>
    <w:rsid w:val="00DC661A"/>
    <w:rsid w:val="00DC69E7"/>
    <w:rsid w:val="00DD57E0"/>
    <w:rsid w:val="00DE7640"/>
    <w:rsid w:val="00E03807"/>
    <w:rsid w:val="00E24F97"/>
    <w:rsid w:val="00E25C62"/>
    <w:rsid w:val="00E3441B"/>
    <w:rsid w:val="00E3478F"/>
    <w:rsid w:val="00E444DB"/>
    <w:rsid w:val="00E51531"/>
    <w:rsid w:val="00E70309"/>
    <w:rsid w:val="00E70C2C"/>
    <w:rsid w:val="00E70CA2"/>
    <w:rsid w:val="00E87197"/>
    <w:rsid w:val="00EA6D7F"/>
    <w:rsid w:val="00EB3515"/>
    <w:rsid w:val="00EB4F09"/>
    <w:rsid w:val="00EE3FEE"/>
    <w:rsid w:val="00F03972"/>
    <w:rsid w:val="00F201D7"/>
    <w:rsid w:val="00F3022A"/>
    <w:rsid w:val="00F30626"/>
    <w:rsid w:val="00F37A8F"/>
    <w:rsid w:val="00F70AB7"/>
    <w:rsid w:val="00F75BBB"/>
    <w:rsid w:val="00F767CF"/>
    <w:rsid w:val="00F81A54"/>
    <w:rsid w:val="00F912FF"/>
    <w:rsid w:val="00FA4F60"/>
    <w:rsid w:val="00FC69B6"/>
    <w:rsid w:val="00FC7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340EE"/>
  <w15:chartTrackingRefBased/>
  <w15:docId w15:val="{4DB9E1C4-F39E-4F92-9CB7-2EF303D2D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20280"/>
    <w:pPr>
      <w:widowControl w:val="0"/>
      <w:spacing w:line="240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08E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8EB"/>
    <w:rPr>
      <w:rFonts w:ascii="Segoe UI" w:eastAsia="Calibri" w:hAnsi="Segoe UI" w:cs="Segoe UI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47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47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4753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7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753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196A61"/>
    <w:pPr>
      <w:spacing w:after="0" w:line="240" w:lineRule="auto"/>
    </w:pPr>
    <w:rPr>
      <w:rFonts w:ascii="Calibri" w:eastAsia="Calibri" w:hAnsi="Calibri" w:cs="Calibri"/>
      <w:color w:val="000000"/>
    </w:rPr>
  </w:style>
  <w:style w:type="paragraph" w:styleId="NoSpacing">
    <w:name w:val="No Spacing"/>
    <w:link w:val="NoSpacingChar"/>
    <w:uiPriority w:val="1"/>
    <w:qFormat/>
    <w:rsid w:val="00497A5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97A5C"/>
  </w:style>
  <w:style w:type="table" w:styleId="PlainTable1">
    <w:name w:val="Plain Table 1"/>
    <w:basedOn w:val="TableNormal"/>
    <w:uiPriority w:val="41"/>
    <w:rsid w:val="00497A5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54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8</Words>
  <Characters>312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Lois Stacy</dc:creator>
  <cp:keywords/>
  <dc:description/>
  <cp:lastModifiedBy>Taylor, Lois Stacy</cp:lastModifiedBy>
  <cp:revision>3</cp:revision>
  <cp:lastPrinted>2022-11-12T16:30:00Z</cp:lastPrinted>
  <dcterms:created xsi:type="dcterms:W3CDTF">2023-01-20T14:57:00Z</dcterms:created>
  <dcterms:modified xsi:type="dcterms:W3CDTF">2023-01-20T15:00:00Z</dcterms:modified>
</cp:coreProperties>
</file>